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565"/>
        <w:gridCol w:w="2565"/>
        <w:gridCol w:w="950"/>
        <w:gridCol w:w="1030"/>
      </w:tblGrid>
      <w:tr>
        <w:trPr/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ternative name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and reverse primer pair sequenc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neal temp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p product</w:t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V39H1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1A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cgccacctacctctttga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ttgtacacctgcaggttg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V39H2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1B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aaaaggcacacagtatt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tctccaacatattccat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9a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1C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gccaccgagagagtt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tgtcagccccctcatc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LP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1D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aaacagcgtggtcaag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gaaacggtgagagatg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DB1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1E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gggtatctctatggag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tcaccaaagactcac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L1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2A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tgtgttttcccctcta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caggctatcttctttg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L2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2B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gagggcccagaactat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agtgttttcatggat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L3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2C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ccgcagacaaaaga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tgttctttgatttctg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L5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2E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attgggggttgataca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gaggacgagcaccat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T1a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2F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tccagcagccgacaag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aggaggttgaagtggt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SD1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3B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ccatcctcgagctgttc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catcttatccttgctgct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H1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2H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tgatctttgctgagtgtt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cccaacctttttcctcag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MYD2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3C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cgtgagggagtttgagt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ttcacctgggcaaagagc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T1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4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ggcccagatgattgatga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ataccatttcatccactt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ZH2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6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tcgtgcccttgtgtgata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ctctcggacagccaggt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V4-20H1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5B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gggcagagtcgctatgtg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gggttgttgtgagaaaa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V4-20H2</w:t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MT5C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ggaagaggatgaatac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ccatctgagggcacaaac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SD1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M1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aggaagcagcgtgttt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tgaactcggtggacaag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MJD2A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DM4A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ccaggaagtgctcaaag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/>
              <w:t>cgacgggtagcaaaattggt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MJD2B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DM4B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atggaaactgaaatgtgt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tgaggcaggtgatggac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MJD2C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DM4C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atggtcacagggcagtc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tcatccacaccctcatc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MJD2D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DM4D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gatttatggtgctgacat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gccaaagtacaagtaggg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ARID1B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DM5B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aaacgggaaaacgagaaa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attgccgctgccacata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MJD3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DM6B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accacccaagaagagga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agtcccccgataacagta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9:45:00Z</dcterms:created>
  <dc:creator>njm80</dc:creator>
  <dc:description/>
  <cp:keywords/>
  <dc:language>en-US</dc:language>
  <cp:lastModifiedBy>njm80</cp:lastModifiedBy>
  <dcterms:modified xsi:type="dcterms:W3CDTF">2012-03-12T09:53:00Z</dcterms:modified>
  <cp:revision>3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194332781</vt:r8>
  </property>
  <property fmtid="{D5CDD505-2E9C-101B-9397-08002B2CF9AE}" pid="3" name="_AuthorEmail">
    <vt:lpwstr>jelena.mann@newcastle.ac.uk</vt:lpwstr>
  </property>
  <property fmtid="{D5CDD505-2E9C-101B-9397-08002B2CF9AE}" pid="4" name="_AuthorEmailDisplayName">
    <vt:lpwstr>Jelena Mann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